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851" w:right="1133" w:hanging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</w:t>
      </w:r>
    </w:p>
    <w:p>
      <w:pPr>
        <w:pStyle w:val="Normal"/>
        <w:spacing w:lineRule="auto" w:line="480" w:before="0" w:after="0"/>
        <w:ind w:left="851" w:right="1133" w:hanging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lang w:val="en-US"/>
        </w:rPr>
        <w:t>OXYGEN VERSUS AIR-DRIVEN NEBULISERS FOR EXACERBATIONS OF CHRONIC OBSTRUCTIVE PULMONARY DISEASE: A RANDOMISED CONTROLLED TRIAL</w:t>
      </w:r>
    </w:p>
    <w:p>
      <w:pPr>
        <w:pStyle w:val="Normal"/>
        <w:spacing w:lineRule="auto" w:line="480" w:before="0" w:after="0"/>
        <w:ind w:left="851" w:right="1133" w:hanging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ind w:left="851" w:right="1133" w:hanging="0"/>
        <w:jc w:val="center"/>
        <w:rPr/>
      </w:pP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 xml:space="preserve">George Bardsley, </w:t>
      </w:r>
      <w:r>
        <w:rPr>
          <w:rFonts w:cs="Arial" w:ascii="Arial" w:hAnsi="Arial"/>
          <w:vertAlign w:val="superscript"/>
          <w:lang w:val="en-US"/>
        </w:rPr>
        <w:t>1,2,3</w:t>
      </w:r>
      <w:r>
        <w:rPr>
          <w:rFonts w:cs="Arial" w:ascii="Arial" w:hAnsi="Arial"/>
          <w:lang w:val="en-US"/>
        </w:rPr>
        <w:t xml:space="preserve">Janine Pilcher, </w:t>
      </w:r>
      <w:r>
        <w:rPr>
          <w:rFonts w:cs="Arial" w:ascii="Arial" w:hAnsi="Arial"/>
          <w:vertAlign w:val="superscript"/>
          <w:lang w:val="en-US"/>
        </w:rPr>
        <w:t>1,2,3</w:t>
      </w:r>
      <w:r>
        <w:rPr>
          <w:rFonts w:cs="Arial" w:ascii="Arial" w:hAnsi="Arial"/>
          <w:lang w:val="en-US"/>
        </w:rPr>
        <w:t>Steven McKinstry</w:t>
      </w:r>
    </w:p>
    <w:p>
      <w:pPr>
        <w:pStyle w:val="Normal"/>
        <w:spacing w:lineRule="auto" w:line="480" w:before="0" w:after="0"/>
        <w:ind w:left="851" w:right="1133" w:hanging="0"/>
        <w:jc w:val="center"/>
        <w:rPr/>
      </w:pP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 xml:space="preserve">Philippa Shirtcliffe, </w:t>
      </w:r>
      <w:r>
        <w:rPr>
          <w:rFonts w:cs="Arial" w:ascii="Arial" w:hAnsi="Arial"/>
          <w:vertAlign w:val="superscript"/>
          <w:lang w:val="en-US"/>
        </w:rPr>
        <w:t>2,4</w:t>
      </w:r>
      <w:r>
        <w:rPr>
          <w:rFonts w:cs="Arial" w:ascii="Arial" w:hAnsi="Arial"/>
          <w:lang w:val="en-US"/>
        </w:rPr>
        <w:t xml:space="preserve">James Berry, 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 xml:space="preserve">James Fingleton, 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 xml:space="preserve">Mark Weatherall, </w:t>
      </w:r>
      <w:r>
        <w:rPr>
          <w:rFonts w:cs="Arial" w:ascii="Arial" w:hAnsi="Arial"/>
          <w:vertAlign w:val="superscript"/>
          <w:lang w:val="en-US"/>
        </w:rPr>
        <w:t>1,2,3</w:t>
      </w:r>
      <w:r>
        <w:rPr>
          <w:rFonts w:cs="Arial" w:ascii="Arial" w:hAnsi="Arial"/>
          <w:lang w:val="en-US"/>
        </w:rPr>
        <w:t>Richard Beasley</w:t>
      </w:r>
    </w:p>
    <w:p>
      <w:pPr>
        <w:pStyle w:val="Normal"/>
        <w:spacing w:lineRule="auto" w:line="480" w:before="0" w:after="0"/>
        <w:ind w:left="851" w:right="1133" w:hanging="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851" w:right="1133" w:hanging="0"/>
        <w:jc w:val="center"/>
        <w:outlineLvl w:val="0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Capital and Coast District Health Board, Wellington, New Zealand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851" w:right="1133" w:hanging="0"/>
        <w:jc w:val="center"/>
        <w:outlineLvl w:val="0"/>
        <w:rPr/>
      </w:pP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Medical Research Institute of New Zealand, Wellington, New Zealand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851" w:right="1133" w:hanging="0"/>
        <w:jc w:val="center"/>
        <w:outlineLvl w:val="0"/>
        <w:rPr/>
      </w:pP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Victoria University Wellington, Wellington, New Zealand</w:t>
      </w:r>
    </w:p>
    <w:p>
      <w:pPr>
        <w:pStyle w:val="Normal"/>
        <w:spacing w:lineRule="auto" w:line="480" w:before="0" w:after="0"/>
        <w:ind w:left="851" w:right="1133" w:hanging="0"/>
        <w:jc w:val="center"/>
        <w:rPr/>
      </w:pP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Wellington School of Medicine &amp; Health Sciences, University of Otago Wellington, Wellington, New Zealand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lineRule="auto" w:line="480"/>
        <w:ind w:right="-1" w:hanging="0"/>
        <w:jc w:val="both"/>
        <w:rPr/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PtCO</w:t>
      </w:r>
      <w:r>
        <w:rPr>
          <w:rFonts w:cs="Arial" w:ascii="Arial" w:hAnsi="Arial"/>
          <w:b/>
          <w:vertAlign w:val="subscript"/>
          <w:lang w:val="en-US"/>
        </w:rPr>
        <w:t>2</w:t>
      </w:r>
      <w:r>
        <w:rPr>
          <w:rFonts w:cs="Arial" w:ascii="Arial" w:hAnsi="Arial"/>
          <w:b/>
          <w:lang w:val="en-US"/>
        </w:rPr>
        <w:t xml:space="preserve"> change ≥ 4 mmHg according to randomised treatment</w:t>
      </w:r>
    </w:p>
    <w:tbl>
      <w:tblPr>
        <w:tblW w:w="93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13"/>
        <w:gridCol w:w="2159"/>
        <w:gridCol w:w="2727"/>
        <w:gridCol w:w="1134"/>
      </w:tblGrid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07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/N (%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ime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ir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xygen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isk Difference (95% CI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AEAEA" w:val="clear"/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5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/45 (8.9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9% (0.57 to 17.2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5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/45 (13.3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3% (3.4 to 23.3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5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/45 (20.0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.0% (8.3 to 31.7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5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/45 (28.9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.9% (15.6 to 42.1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4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5 (0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3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/45 (15.6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.6% (5.0 to 26.1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3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/45 (22.2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.2% (10.1 to 34.4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4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/45 (24.4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.4% (11.9 to 37.0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/44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/45 (31.1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1% (17.6 to 44.6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t any time point</w:t>
            </w:r>
          </w:p>
        </w:tc>
        <w:tc>
          <w:tcPr>
            <w:tcW w:w="19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/45 (0)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8/45 (40.0)</w:t>
            </w:r>
          </w:p>
        </w:tc>
        <w:tc>
          <w:tcPr>
            <w:tcW w:w="27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0% (25.7 to 54.3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76" w:before="0" w:after="160"/>
              <w:ind w:right="-1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tCO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:  Transcutaneous </w:t>
      </w:r>
      <w:r>
        <w:rPr>
          <w:rFonts w:cs="Arial" w:ascii="Arial" w:hAnsi="Arial"/>
        </w:rPr>
        <w:t>partial pressure</w:t>
      </w:r>
      <w:r>
        <w:rPr>
          <w:sz w:val="24"/>
          <w:szCs w:val="24"/>
        </w:rPr>
        <w:t xml:space="preserve"> of </w:t>
      </w:r>
      <w:r>
        <w:rPr>
          <w:rFonts w:eastAsia="Times New Roman" w:cs="Arial" w:ascii="Arial" w:hAnsi="Arial"/>
          <w:color w:val="000000"/>
          <w:lang w:val="en-US"/>
        </w:rPr>
        <w:t>carbon dioxide</w:t>
      </w:r>
      <w:r>
        <w:rPr>
          <w:rFonts w:cs="Arial" w:ascii="Arial" w:hAnsi="Arial"/>
          <w:lang w:val="en-US"/>
        </w:rPr>
        <w:t xml:space="preserve"> </w:t>
      </w:r>
      <w:r>
        <w:br w:type="page"/>
      </w:r>
    </w:p>
    <w:p>
      <w:pPr>
        <w:pStyle w:val="Normal"/>
        <w:ind w:left="851" w:hanging="0"/>
        <w:rPr/>
      </w:pPr>
      <w:r>
        <w:rPr>
          <w:rFonts w:cs="Arial" w:ascii="Arial" w:hAnsi="Arial"/>
          <w:b/>
          <w:lang w:val="en-US"/>
        </w:rPr>
        <w:t>Table S2: SpO</w:t>
      </w:r>
      <w:r>
        <w:rPr>
          <w:rFonts w:cs="Arial" w:ascii="Arial" w:hAnsi="Arial"/>
          <w:b/>
          <w:vertAlign w:val="subscript"/>
          <w:lang w:val="en-US"/>
        </w:rPr>
        <w:t>2</w:t>
      </w:r>
      <w:r>
        <w:rPr>
          <w:rFonts w:cs="Arial" w:ascii="Arial" w:hAnsi="Arial"/>
          <w:b/>
          <w:lang w:val="en-US"/>
        </w:rPr>
        <w:t xml:space="preserve"> mixed linear model comparisons: Oxygen minus Air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031" w:type="dxa"/>
        <w:jc w:val="left"/>
        <w:tblInd w:w="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838"/>
        <w:gridCol w:w="1984"/>
        <w:gridCol w:w="2835"/>
        <w:gridCol w:w="1518"/>
      </w:tblGrid>
      <w:tr>
        <w:trPr>
          <w:trHeight w:val="279" w:hRule="atLeast"/>
        </w:trPr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Time</w:t>
            </w:r>
          </w:p>
        </w:tc>
        <w:tc>
          <w:tcPr>
            <w:tcW w:w="3822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SpO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en-NZ"/>
              </w:rPr>
              <w:t>2</w:t>
            </w: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 xml:space="preserve"> Mean (SD)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Oxygen minus air</w:t>
            </w: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P-value</w:t>
            </w:r>
          </w:p>
        </w:tc>
      </w:tr>
      <w:tr>
        <w:trPr>
          <w:trHeight w:val="559" w:hRule="atLeast"/>
        </w:trPr>
        <w:tc>
          <w:tcPr>
            <w:tcW w:w="8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  <w:tc>
          <w:tcPr>
            <w:tcW w:w="382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[N=45 for each unless specified]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(95% CI)</w:t>
            </w:r>
          </w:p>
        </w:tc>
        <w:tc>
          <w:tcPr>
            <w:tcW w:w="15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Oxygen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Air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2.6 (2.4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6 (2.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  <w:tc>
          <w:tcPr>
            <w:tcW w:w="1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6 (1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3 (2.4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29 (3.48 to 5.1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5 (1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0 (2.5)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54 (3.73 to 5.35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1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6 (1.3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3 (2.7)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29 (4.48 to 6.1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1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7 (1.1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6 (2.4)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16 (4.35 to 5.9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4.0 (2.2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1 (3.7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88 (1.06 to 2.69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5 (1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0 (2.3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52 (3.71 to 5.34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6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6 (1.4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6 (2.6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.95 (4.14 to 5.7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3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6 (1.1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6 (2.5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00 (4.18 to 5.8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3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7.6 (1.4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5 (2.4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.09 (4.27 to 5.9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4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4.1 (2.7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5 (2.4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71 (0.89 to 2.53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4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2.6 (2.8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5 (2.5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6 (-0.66 to 0.98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0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2.3 (2.9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9 (2.6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55 (-1.37 to 0.2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9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2.2 (2.6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4 (2.7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18 (-1.00 to 0.64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67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1.9 (2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3 (2.6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40 (-1.22 to 0.42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4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1.5 (2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5 (2.8)*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00 (-1.82 to -0.1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18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7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2.0 (2.7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7 (2.5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64 (-1.47 to 0.18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2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7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1.8 (3.0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4 (3.1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60 (-1.42 to 0.22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5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8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lang w:val="en-US"/>
              </w:rPr>
              <w:t>91.5 (2.8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7 (3.0)*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22 (-2.04 to -0.39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4</w:t>
            </w:r>
          </w:p>
        </w:tc>
      </w:tr>
    </w:tbl>
    <w:p>
      <w:pPr>
        <w:pStyle w:val="Normal"/>
        <w:spacing w:lineRule="auto" w:line="240"/>
        <w:ind w:left="56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ind w:left="567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N=44;   **N=43;  ***N=42</w:t>
      </w:r>
    </w:p>
    <w:p>
      <w:pPr>
        <w:pStyle w:val="Normal"/>
        <w:spacing w:lineRule="auto" w:line="240"/>
        <w:ind w:left="567" w:hanging="0"/>
        <w:jc w:val="both"/>
        <w:rPr/>
      </w:pPr>
      <w:r>
        <w:rPr>
          <w:rFonts w:cs="Arial" w:ascii="Arial" w:hAnsi="Arial"/>
          <w:lang w:val="en-US"/>
        </w:rPr>
        <w:t>SpO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>:  Oxygen saturation measured by pulse oximeter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851" w:hanging="0"/>
        <w:rPr/>
      </w:pPr>
      <w:r>
        <w:rPr>
          <w:rFonts w:cs="Arial" w:ascii="Arial" w:hAnsi="Arial"/>
          <w:b/>
          <w:lang w:val="en-US"/>
        </w:rPr>
        <w:t>Table S3: Heart Rate mixed linear model comparisons: Oxygen minus Air</w:t>
      </w:r>
    </w:p>
    <w:p>
      <w:pPr>
        <w:pStyle w:val="Normal"/>
        <w:ind w:left="70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031" w:type="dxa"/>
        <w:jc w:val="left"/>
        <w:tblInd w:w="7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838"/>
        <w:gridCol w:w="1984"/>
        <w:gridCol w:w="2835"/>
        <w:gridCol w:w="1518"/>
      </w:tblGrid>
      <w:tr>
        <w:trPr>
          <w:trHeight w:val="279" w:hRule="atLeast"/>
        </w:trPr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ind w:left="-95" w:hanging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Time</w:t>
            </w:r>
          </w:p>
        </w:tc>
        <w:tc>
          <w:tcPr>
            <w:tcW w:w="3822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Heart Rate Mean (SD)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Oxygen minus air</w:t>
            </w: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P-value</w:t>
            </w:r>
          </w:p>
        </w:tc>
      </w:tr>
      <w:tr>
        <w:trPr>
          <w:trHeight w:val="559" w:hRule="atLeast"/>
        </w:trPr>
        <w:tc>
          <w:tcPr>
            <w:tcW w:w="8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  <w:tc>
          <w:tcPr>
            <w:tcW w:w="382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[N=45 for each unless specified]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(95% CI)</w:t>
            </w:r>
          </w:p>
        </w:tc>
        <w:tc>
          <w:tcPr>
            <w:tcW w:w="15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Oxygen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Air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9.6 (15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0 (16.0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  <w:tc>
          <w:tcPr>
            <w:tcW w:w="15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5 (14.2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8 (17.3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80 (-4.76 to 1.16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3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5 (15.0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2 (17.6)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.69 (-5.65 to 0.28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75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1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9 (14.9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2 (18.0)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4.20 (-7.16 to -1.24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06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1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.3 (14.9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0 (18.3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75 (-6.72 to -0.79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13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7 (16.5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3 (18.1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43 (-2.54 to 3.4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7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9 (14.6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9 (18.1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53 (-6.5 to -0.56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26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4 (14.6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2 (18.6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85 (-6.83 to -0.88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1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3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7 (14.3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8.1 (17.4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66 (-6.63 to -0.69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16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3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.6 (14.0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8 (18.7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28 (-6.25 to -0.3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03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4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9 (13.5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.1 (18.6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.07 (-5.05 to 0.91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17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4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7 (13.8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8 (18.5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01 (-4.07 to 1.8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47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0 (13.3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2 (19.2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01 (-2.98 to 2.97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9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5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1 (13.0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8 (17.2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08 (-3.05 to 2.89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96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7 (14.2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.7 (18.6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54 (-4.51 to 1.43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6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1 (11.9)*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.6 (18.3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92 (-4.89 to 1.06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1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7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.9 (13.4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4 (16.8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.62 (-4.60 to 1.36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29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75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.9 (13.5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.7 (18.1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.38 (-3.35 to 2.60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0</w:t>
            </w:r>
          </w:p>
        </w:tc>
      </w:tr>
      <w:tr>
        <w:trPr>
          <w:trHeight w:val="454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NZ"/>
              </w:rPr>
              <w:t>80</w:t>
            </w:r>
          </w:p>
        </w:tc>
        <w:tc>
          <w:tcPr>
            <w:tcW w:w="18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7.2 (14.7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6.5 (16.4)*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31 (-2.67 to 3.28)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4</w:t>
            </w:r>
          </w:p>
        </w:tc>
      </w:tr>
    </w:tbl>
    <w:p>
      <w:pPr>
        <w:pStyle w:val="Normal"/>
        <w:spacing w:lineRule="auto" w:line="240"/>
        <w:ind w:left="709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ind w:left="709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N=44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  <w:t>[BMC Pulm Med: O2 vs air driven nebulisers for AECOPD – Online supplement -  4/4/18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numPr>
        <w:ilvl w:val="0"/>
        <w:numId w:val="1"/>
      </w:numPr>
      <w:pBdr>
        <w:top w:val="single" w:sz="4" w:space="1" w:color="000000"/>
      </w:pBdr>
      <w:spacing w:lineRule="auto" w:line="240" w:before="0" w:after="240"/>
      <w:ind w:left="-284" w:hanging="0"/>
      <w:outlineLvl w:val="0"/>
    </w:pPr>
    <w:rPr>
      <w:rFonts w:ascii="Arial" w:hAnsi="Arial" w:eastAsia="Times New Roman" w:cs="Arial"/>
      <w:b/>
      <w:kern w:val="2"/>
      <w:sz w:val="40"/>
      <w:lang w:val="en-AU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Arial" w:hAnsi="Arial" w:eastAsia="Times New Roman" w:cs="Arial"/>
      <w:b/>
      <w:kern w:val="2"/>
      <w:sz w:val="40"/>
      <w:szCs w:val="22"/>
      <w:lang w:val="en-AU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6:56:00Z</dcterms:created>
  <dc:creator>Steve McKinstry</dc:creator>
  <dc:description/>
  <cp:keywords/>
  <dc:language>en-US</dc:language>
  <cp:lastModifiedBy>MSARDAN</cp:lastModifiedBy>
  <cp:lastPrinted>2018-04-06T09:47:00Z</cp:lastPrinted>
  <dcterms:modified xsi:type="dcterms:W3CDTF">2018-09-11T21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